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79640" w14:textId="0B24D962" w:rsidR="0091746D" w:rsidRPr="004D36D2" w:rsidRDefault="00BA0A74" w:rsidP="00F14B91">
      <w:pPr>
        <w:spacing w:after="0"/>
        <w:rPr>
          <w:rFonts w:ascii="Times New Roman" w:hAnsi="Times New Roman" w:cs="Times New Roman"/>
          <w:b/>
          <w:bCs/>
          <w:sz w:val="16"/>
          <w:szCs w:val="16"/>
        </w:rPr>
      </w:pPr>
      <w:r w:rsidRPr="004D36D2">
        <w:rPr>
          <w:rFonts w:ascii="Times New Roman" w:hAnsi="Times New Roman" w:cs="Times New Roman"/>
          <w:b/>
          <w:bCs/>
          <w:sz w:val="16"/>
          <w:szCs w:val="16"/>
        </w:rPr>
        <w:t xml:space="preserve">Supplementary Table </w:t>
      </w:r>
      <w:r w:rsidR="007343AC" w:rsidRPr="004D36D2"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 w:rsidR="00C143CE">
        <w:rPr>
          <w:rFonts w:ascii="Times New Roman" w:hAnsi="Times New Roman" w:cs="Times New Roman"/>
          <w:b/>
          <w:bCs/>
          <w:sz w:val="16"/>
          <w:szCs w:val="16"/>
        </w:rPr>
        <w:t>5</w:t>
      </w:r>
      <w:r w:rsidRPr="004D36D2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="00F14B91" w:rsidRPr="004D36D2">
        <w:rPr>
          <w:rFonts w:ascii="Times New Roman" w:hAnsi="Times New Roman" w:cs="Times New Roman"/>
          <w:b/>
          <w:bCs/>
          <w:sz w:val="16"/>
          <w:szCs w:val="16"/>
        </w:rPr>
        <w:t xml:space="preserve"> The primers used in RT-</w:t>
      </w:r>
      <w:r w:rsidR="0043451A" w:rsidRPr="004D36D2">
        <w:rPr>
          <w:rFonts w:ascii="Times New Roman" w:hAnsi="Times New Roman" w:cs="Times New Roman" w:hint="eastAsia"/>
          <w:b/>
          <w:bCs/>
          <w:sz w:val="16"/>
          <w:szCs w:val="16"/>
        </w:rPr>
        <w:t>q</w:t>
      </w:r>
      <w:r w:rsidR="00F14B91" w:rsidRPr="004D36D2">
        <w:rPr>
          <w:rFonts w:ascii="Times New Roman" w:hAnsi="Times New Roman" w:cs="Times New Roman"/>
          <w:b/>
          <w:bCs/>
          <w:sz w:val="16"/>
          <w:szCs w:val="16"/>
        </w:rPr>
        <w:t>PCR</w:t>
      </w:r>
    </w:p>
    <w:tbl>
      <w:tblPr>
        <w:tblW w:w="8647" w:type="dxa"/>
        <w:tblInd w:w="108" w:type="dxa"/>
        <w:tblLook w:val="04A0" w:firstRow="1" w:lastRow="0" w:firstColumn="1" w:lastColumn="0" w:noHBand="0" w:noVBand="1"/>
      </w:tblPr>
      <w:tblGrid>
        <w:gridCol w:w="2909"/>
        <w:gridCol w:w="5738"/>
      </w:tblGrid>
      <w:tr w:rsidR="0091746D" w:rsidRPr="004D36D2" w14:paraId="29381142" w14:textId="77777777" w:rsidTr="00FF5054">
        <w:trPr>
          <w:trHeight w:val="206"/>
        </w:trPr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286BE546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5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4E4787F8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  <w:r w:rsidR="00F14B91" w:rsidRPr="004D36D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D36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5'to3')</w:t>
            </w:r>
          </w:p>
        </w:tc>
      </w:tr>
      <w:tr w:rsidR="0091746D" w:rsidRPr="004D36D2" w14:paraId="592AF48D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47C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β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C23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GCAGAAGTACCTAAGCTCGC</w:t>
            </w:r>
          </w:p>
        </w:tc>
      </w:tr>
      <w:tr w:rsidR="0091746D" w:rsidRPr="004D36D2" w14:paraId="5C1CF25F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D42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β-reverse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665E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AAATTGCATGGTGAAGTCAGTT</w:t>
            </w:r>
          </w:p>
        </w:tc>
      </w:tr>
      <w:tr w:rsidR="0091746D" w:rsidRPr="004D36D2" w14:paraId="7D7E4A1C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8A0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2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477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GCACTAAGTCTTGCACTTGTCA</w:t>
            </w:r>
          </w:p>
        </w:tc>
      </w:tr>
      <w:tr w:rsidR="0091746D" w:rsidRPr="004D36D2" w14:paraId="43E60E16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F0D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2-reverse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61BA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TTGATATTGCTGATTAAGTCCCTG</w:t>
            </w:r>
          </w:p>
        </w:tc>
      </w:tr>
      <w:tr w:rsidR="0091746D" w:rsidRPr="004D36D2" w14:paraId="57317DC4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306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4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1FA2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GCAACTTTGACCACGGACACAAGTGCGATA</w:t>
            </w:r>
          </w:p>
        </w:tc>
      </w:tr>
      <w:tr w:rsidR="0091746D" w:rsidRPr="004D36D2" w14:paraId="00ECE684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A20B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4-reverse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1AA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TACTCTGGTTGGCTTCCTTCACAGGACAG</w:t>
            </w:r>
          </w:p>
        </w:tc>
      </w:tr>
      <w:tr w:rsidR="0091746D" w:rsidRPr="004D36D2" w14:paraId="2E7C8295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DE4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6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68E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ACTCCTTCTCCACAAGCGC</w:t>
            </w:r>
          </w:p>
        </w:tc>
      </w:tr>
      <w:tr w:rsidR="0091746D" w:rsidRPr="004D36D2" w14:paraId="66BF36A7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57AB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6-reverse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148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AGCCCTCAGGCTGGACTG</w:t>
            </w:r>
          </w:p>
        </w:tc>
      </w:tr>
      <w:tr w:rsidR="0091746D" w:rsidRPr="004D36D2" w14:paraId="01BA7C9A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A28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8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C32D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CTTCCAAGCTGGCCGTGGCT</w:t>
            </w:r>
          </w:p>
        </w:tc>
      </w:tr>
      <w:tr w:rsidR="0091746D" w:rsidRPr="004D36D2" w14:paraId="389B12D6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DEF5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8-reverse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53FE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CAGCCCTCTTCAAAAACTTCTC</w:t>
            </w:r>
          </w:p>
        </w:tc>
      </w:tr>
      <w:tr w:rsidR="0091746D" w:rsidRPr="004D36D2" w14:paraId="59556DD4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743C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0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E922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CTGAGAACCAAGACCCAGACATCAAGGCG</w:t>
            </w:r>
          </w:p>
        </w:tc>
      </w:tr>
      <w:tr w:rsidR="0091746D" w:rsidRPr="004D36D2" w14:paraId="418553D8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4BDD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0-reverse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272B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TATCCCAGAGCCCCAGATCCGATTTTGG</w:t>
            </w:r>
          </w:p>
        </w:tc>
      </w:tr>
      <w:tr w:rsidR="0091746D" w:rsidRPr="004D36D2" w14:paraId="19DDFE3B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5A4A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-α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9408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TCCAGGCGGTGCTTGTTC</w:t>
            </w:r>
          </w:p>
        </w:tc>
      </w:tr>
      <w:tr w:rsidR="0091746D" w:rsidRPr="004D36D2" w14:paraId="52838657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D2B4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-α-reverse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4936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CGGCGATGCGGCTGATG</w:t>
            </w:r>
          </w:p>
        </w:tc>
      </w:tr>
      <w:tr w:rsidR="0091746D" w:rsidRPr="004D36D2" w14:paraId="00EB5EE0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CC3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-γ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08F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TCGTTTTGGGTTCTCTTGGCTGTTACTGC</w:t>
            </w:r>
          </w:p>
        </w:tc>
      </w:tr>
      <w:tr w:rsidR="0091746D" w:rsidRPr="004D36D2" w14:paraId="3EE0D5E1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7171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-γ-reverse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F37C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CTTTTTCGCTTCCCTGTTTTAGCTGCTGG</w:t>
            </w:r>
          </w:p>
        </w:tc>
      </w:tr>
      <w:tr w:rsidR="0091746D" w:rsidRPr="004D36D2" w14:paraId="0999BB66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0010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PDH-forward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5229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GTGAAGGTCGGAGT</w:t>
            </w:r>
          </w:p>
        </w:tc>
      </w:tr>
      <w:tr w:rsidR="0091746D" w:rsidRPr="004D36D2" w14:paraId="22E5432F" w14:textId="77777777" w:rsidTr="00FF5054">
        <w:trPr>
          <w:trHeight w:val="227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6FCFD" w14:textId="77777777" w:rsidR="0091746D" w:rsidRPr="004D36D2" w:rsidRDefault="0091746D" w:rsidP="009A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PDH-reverse</w:t>
            </w:r>
          </w:p>
        </w:tc>
        <w:tc>
          <w:tcPr>
            <w:tcW w:w="5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53F2" w14:textId="77777777" w:rsidR="0091746D" w:rsidRPr="004D36D2" w:rsidRDefault="0091746D" w:rsidP="00F14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36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CTACCACTACCCTAAAG</w:t>
            </w:r>
          </w:p>
        </w:tc>
      </w:tr>
    </w:tbl>
    <w:p w14:paraId="504F1480" w14:textId="77777777" w:rsidR="003110F3" w:rsidRPr="004D36D2" w:rsidRDefault="000F375D" w:rsidP="0091746D">
      <w:pPr>
        <w:rPr>
          <w:rFonts w:ascii="Times New Roman" w:hAnsi="Times New Roman" w:cs="Times New Roman"/>
          <w:sz w:val="16"/>
          <w:szCs w:val="16"/>
        </w:rPr>
      </w:pPr>
    </w:p>
    <w:sectPr w:rsidR="003110F3" w:rsidRPr="004D36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7D844" w14:textId="77777777" w:rsidR="0027182E" w:rsidRDefault="0027182E" w:rsidP="00963AA1">
      <w:pPr>
        <w:spacing w:after="0" w:line="240" w:lineRule="auto"/>
      </w:pPr>
      <w:r>
        <w:separator/>
      </w:r>
    </w:p>
  </w:endnote>
  <w:endnote w:type="continuationSeparator" w:id="0">
    <w:p w14:paraId="72159055" w14:textId="77777777" w:rsidR="0027182E" w:rsidRDefault="0027182E" w:rsidP="00963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59944" w14:textId="77777777" w:rsidR="0027182E" w:rsidRDefault="0027182E" w:rsidP="00963AA1">
      <w:pPr>
        <w:spacing w:after="0" w:line="240" w:lineRule="auto"/>
      </w:pPr>
      <w:r>
        <w:separator/>
      </w:r>
    </w:p>
  </w:footnote>
  <w:footnote w:type="continuationSeparator" w:id="0">
    <w:p w14:paraId="6271661E" w14:textId="77777777" w:rsidR="0027182E" w:rsidRDefault="0027182E" w:rsidP="00963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5F6A"/>
    <w:rsid w:val="00000022"/>
    <w:rsid w:val="0001266A"/>
    <w:rsid w:val="00095A8B"/>
    <w:rsid w:val="000B0C78"/>
    <w:rsid w:val="000F1029"/>
    <w:rsid w:val="001124AA"/>
    <w:rsid w:val="00123368"/>
    <w:rsid w:val="00162DDE"/>
    <w:rsid w:val="00170A7F"/>
    <w:rsid w:val="001B02AB"/>
    <w:rsid w:val="001C7B9C"/>
    <w:rsid w:val="001E46EF"/>
    <w:rsid w:val="001F508D"/>
    <w:rsid w:val="002571F5"/>
    <w:rsid w:val="00266914"/>
    <w:rsid w:val="0027182E"/>
    <w:rsid w:val="00282087"/>
    <w:rsid w:val="002937B0"/>
    <w:rsid w:val="002B4CC4"/>
    <w:rsid w:val="002C5552"/>
    <w:rsid w:val="002E0EFE"/>
    <w:rsid w:val="003271A0"/>
    <w:rsid w:val="003B7C1D"/>
    <w:rsid w:val="003F1FBF"/>
    <w:rsid w:val="0043451A"/>
    <w:rsid w:val="00437152"/>
    <w:rsid w:val="004425B8"/>
    <w:rsid w:val="004439FC"/>
    <w:rsid w:val="00444BE2"/>
    <w:rsid w:val="004576DE"/>
    <w:rsid w:val="00483C84"/>
    <w:rsid w:val="00495F6A"/>
    <w:rsid w:val="004D36D2"/>
    <w:rsid w:val="005004A6"/>
    <w:rsid w:val="005265E5"/>
    <w:rsid w:val="00552435"/>
    <w:rsid w:val="00552FC1"/>
    <w:rsid w:val="005C236E"/>
    <w:rsid w:val="005D1368"/>
    <w:rsid w:val="00602C94"/>
    <w:rsid w:val="00614A53"/>
    <w:rsid w:val="006322AA"/>
    <w:rsid w:val="006375F6"/>
    <w:rsid w:val="00646752"/>
    <w:rsid w:val="00655373"/>
    <w:rsid w:val="006905E6"/>
    <w:rsid w:val="006A7091"/>
    <w:rsid w:val="006C450F"/>
    <w:rsid w:val="006F3E71"/>
    <w:rsid w:val="006F6597"/>
    <w:rsid w:val="006F6DDE"/>
    <w:rsid w:val="00712485"/>
    <w:rsid w:val="0072431D"/>
    <w:rsid w:val="00731DC5"/>
    <w:rsid w:val="007343AC"/>
    <w:rsid w:val="00757FED"/>
    <w:rsid w:val="007A7903"/>
    <w:rsid w:val="007D5DED"/>
    <w:rsid w:val="00813D1B"/>
    <w:rsid w:val="008400FB"/>
    <w:rsid w:val="00853495"/>
    <w:rsid w:val="00881B8C"/>
    <w:rsid w:val="008B7774"/>
    <w:rsid w:val="0091746D"/>
    <w:rsid w:val="00924E54"/>
    <w:rsid w:val="00932B9F"/>
    <w:rsid w:val="00937AB4"/>
    <w:rsid w:val="00963AA1"/>
    <w:rsid w:val="009A7EBA"/>
    <w:rsid w:val="009F6AB6"/>
    <w:rsid w:val="00A21293"/>
    <w:rsid w:val="00A3001C"/>
    <w:rsid w:val="00A32C69"/>
    <w:rsid w:val="00A338B3"/>
    <w:rsid w:val="00AA3C1B"/>
    <w:rsid w:val="00AC3C4A"/>
    <w:rsid w:val="00AF63F2"/>
    <w:rsid w:val="00B36866"/>
    <w:rsid w:val="00B96AD0"/>
    <w:rsid w:val="00B97FBE"/>
    <w:rsid w:val="00BA0A74"/>
    <w:rsid w:val="00BB5003"/>
    <w:rsid w:val="00BB7BD3"/>
    <w:rsid w:val="00BF31B7"/>
    <w:rsid w:val="00BF33E6"/>
    <w:rsid w:val="00C10DE9"/>
    <w:rsid w:val="00C143CE"/>
    <w:rsid w:val="00C40965"/>
    <w:rsid w:val="00C7775E"/>
    <w:rsid w:val="00CD6022"/>
    <w:rsid w:val="00D02B2C"/>
    <w:rsid w:val="00D116C3"/>
    <w:rsid w:val="00D27814"/>
    <w:rsid w:val="00D51173"/>
    <w:rsid w:val="00D61405"/>
    <w:rsid w:val="00D62FE1"/>
    <w:rsid w:val="00DF6EAD"/>
    <w:rsid w:val="00E16420"/>
    <w:rsid w:val="00E511D1"/>
    <w:rsid w:val="00E70633"/>
    <w:rsid w:val="00EA018D"/>
    <w:rsid w:val="00F14B91"/>
    <w:rsid w:val="00F36E21"/>
    <w:rsid w:val="00F45AE4"/>
    <w:rsid w:val="00F95DF6"/>
    <w:rsid w:val="00FC111E"/>
    <w:rsid w:val="00FD4C43"/>
    <w:rsid w:val="00FE6FA8"/>
    <w:rsid w:val="00FF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15A54A"/>
  <w15:docId w15:val="{82E3A12E-9403-4A1B-A17C-2D8D13269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A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63AA1"/>
  </w:style>
  <w:style w:type="paragraph" w:styleId="a5">
    <w:name w:val="footer"/>
    <w:basedOn w:val="a"/>
    <w:link w:val="a6"/>
    <w:uiPriority w:val="99"/>
    <w:unhideWhenUsed/>
    <w:rsid w:val="00963A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63AA1"/>
  </w:style>
  <w:style w:type="paragraph" w:styleId="a7">
    <w:name w:val="Balloon Text"/>
    <w:basedOn w:val="a"/>
    <w:link w:val="a8"/>
    <w:uiPriority w:val="99"/>
    <w:semiHidden/>
    <w:unhideWhenUsed/>
    <w:rsid w:val="00E16420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6420"/>
    <w:rPr>
      <w:rFonts w:ascii="宋体" w:eastAsia="宋体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D116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62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Ho</dc:creator>
  <cp:keywords/>
  <dc:description/>
  <cp:lastModifiedBy>Gene MR</cp:lastModifiedBy>
  <cp:revision>150</cp:revision>
  <dcterms:created xsi:type="dcterms:W3CDTF">2019-12-30T14:17:00Z</dcterms:created>
  <dcterms:modified xsi:type="dcterms:W3CDTF">2021-01-27T04:02:00Z</dcterms:modified>
</cp:coreProperties>
</file>